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A4EA2" w14:textId="5D907F9E" w:rsidR="00342281" w:rsidRPr="00926E56" w:rsidRDefault="00EB128F" w:rsidP="00342281">
      <w:pPr>
        <w:widowControl/>
        <w:wordWrap/>
        <w:autoSpaceDE/>
        <w:autoSpaceDN/>
        <w:spacing w:after="0"/>
        <w:jc w:val="left"/>
        <w:rPr>
          <w:rFonts w:ascii="Times New Roman" w:eastAsia="맑은 고딕" w:hAnsi="Times New Roman" w:cs="Times New Roman"/>
          <w:bCs/>
          <w:kern w:val="0"/>
          <w:sz w:val="22"/>
        </w:rPr>
      </w:pPr>
      <w:proofErr w:type="gramStart"/>
      <w:r w:rsidRPr="00E03F29">
        <w:rPr>
          <w:rFonts w:ascii="Times New Roman" w:eastAsia="맑은 고딕" w:hAnsi="Times New Roman" w:cs="Times New Roman"/>
          <w:bCs/>
          <w:kern w:val="0"/>
          <w:sz w:val="22"/>
        </w:rPr>
        <w:t>S1 Table</w:t>
      </w:r>
      <w:r w:rsidR="00342281" w:rsidRPr="00C6301F">
        <w:rPr>
          <w:rFonts w:ascii="Times New Roman" w:eastAsia="맑은 고딕" w:hAnsi="Times New Roman" w:cs="Times New Roman"/>
          <w:bCs/>
          <w:kern w:val="0"/>
          <w:sz w:val="22"/>
        </w:rPr>
        <w:t>.</w:t>
      </w:r>
      <w:proofErr w:type="gramEnd"/>
      <w:r w:rsidR="00342281" w:rsidRPr="00C6301F">
        <w:rPr>
          <w:rFonts w:ascii="Times New Roman" w:eastAsia="맑은 고딕" w:hAnsi="Times New Roman" w:cs="Times New Roman"/>
          <w:bCs/>
          <w:kern w:val="0"/>
          <w:sz w:val="22"/>
        </w:rPr>
        <w:t xml:space="preserve"> </w:t>
      </w:r>
      <w:r w:rsidR="00342281" w:rsidRPr="00E03F29">
        <w:rPr>
          <w:rFonts w:ascii="Times New Roman" w:eastAsia="맑은 고딕" w:hAnsi="Times New Roman" w:cs="Times New Roman"/>
          <w:bCs/>
          <w:kern w:val="0"/>
          <w:sz w:val="22"/>
        </w:rPr>
        <w:t>Characteristics according to</w:t>
      </w:r>
      <w:r w:rsidR="00342281" w:rsidRPr="00C6301F">
        <w:rPr>
          <w:rFonts w:ascii="Times New Roman" w:eastAsia="맑은 고딕" w:hAnsi="Times New Roman" w:cs="Times New Roman"/>
          <w:bCs/>
          <w:kern w:val="0"/>
          <w:sz w:val="22"/>
        </w:rPr>
        <w:t xml:space="preserve"> depressive symptoms status in 495 male adolescents and 494 fe</w:t>
      </w:r>
      <w:r w:rsidR="00342281" w:rsidRPr="00926E56">
        <w:rPr>
          <w:rFonts w:ascii="Times New Roman" w:eastAsia="맑은 고딕" w:hAnsi="Times New Roman" w:cs="Times New Roman"/>
          <w:bCs/>
          <w:kern w:val="0"/>
          <w:sz w:val="22"/>
        </w:rPr>
        <w:t>male adolescents</w:t>
      </w:r>
    </w:p>
    <w:tbl>
      <w:tblPr>
        <w:tblW w:w="9087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Freq: 카이제곱 검정"/>
      </w:tblPr>
      <w:tblGrid>
        <w:gridCol w:w="2709"/>
        <w:gridCol w:w="1701"/>
        <w:gridCol w:w="1417"/>
        <w:gridCol w:w="851"/>
        <w:gridCol w:w="1559"/>
        <w:gridCol w:w="850"/>
      </w:tblGrid>
      <w:tr w:rsidR="00342281" w:rsidRPr="00E03F29" w14:paraId="4F43EAE5" w14:textId="77777777" w:rsidTr="007942C7">
        <w:trPr>
          <w:trHeight w:val="2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7472" w14:textId="14CA0CC0" w:rsidR="00342281" w:rsidRPr="00926E56" w:rsidRDefault="00342281" w:rsidP="00B74CC4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926E56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Male adolescents (n</w:t>
            </w:r>
            <w:r w:rsidR="00926E56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 = </w:t>
            </w:r>
            <w:r w:rsidRPr="00926E56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9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AF9DA" w14:textId="2657CE2F" w:rsidR="00342281" w:rsidRPr="00926E56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E56">
              <w:rPr>
                <w:rFonts w:ascii="Times New Roman" w:hAnsi="Times New Roman" w:cs="Times New Roman"/>
                <w:bCs/>
                <w:sz w:val="22"/>
              </w:rPr>
              <w:t>Normal (n</w:t>
            </w:r>
            <w:r w:rsidR="00926E56">
              <w:rPr>
                <w:rFonts w:ascii="Times New Roman" w:hAnsi="Times New Roman" w:cs="Times New Roman"/>
                <w:bCs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bCs/>
                <w:sz w:val="22"/>
              </w:rPr>
              <w:t>34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00221" w14:textId="118DAFE7" w:rsidR="00342281" w:rsidRPr="00926E56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E56">
              <w:rPr>
                <w:rFonts w:ascii="Times New Roman" w:hAnsi="Times New Roman" w:cs="Times New Roman"/>
                <w:bCs/>
                <w:sz w:val="22"/>
              </w:rPr>
              <w:t>Mild (n</w:t>
            </w:r>
            <w:r w:rsidR="00926E56">
              <w:rPr>
                <w:rFonts w:ascii="Times New Roman" w:hAnsi="Times New Roman" w:cs="Times New Roman"/>
                <w:bCs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bCs/>
                <w:sz w:val="22"/>
              </w:rPr>
              <w:t>10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6EFA" w14:textId="77777777" w:rsidR="00342281" w:rsidRPr="00C21D5C" w:rsidRDefault="007942C7" w:rsidP="007942C7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21D5C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="00342281" w:rsidRPr="00C21D5C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2F23" w14:textId="03A1E7B2" w:rsidR="00342281" w:rsidRPr="00896884" w:rsidRDefault="00342281" w:rsidP="007942C7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96884">
              <w:rPr>
                <w:rFonts w:ascii="Times New Roman" w:hAnsi="Times New Roman" w:cs="Times New Roman"/>
                <w:bCs/>
                <w:sz w:val="22"/>
              </w:rPr>
              <w:t xml:space="preserve">Moderate </w:t>
            </w:r>
            <w:r w:rsidR="007942C7" w:rsidRPr="00896884">
              <w:rPr>
                <w:rFonts w:ascii="Times New Roman" w:hAnsi="Times New Roman" w:cs="Times New Roman"/>
                <w:bCs/>
                <w:sz w:val="22"/>
              </w:rPr>
              <w:t xml:space="preserve">to </w:t>
            </w:r>
            <w:r w:rsidRPr="00896884">
              <w:rPr>
                <w:rFonts w:ascii="Times New Roman" w:hAnsi="Times New Roman" w:cs="Times New Roman"/>
                <w:bCs/>
                <w:sz w:val="22"/>
              </w:rPr>
              <w:t>severe (n</w:t>
            </w:r>
            <w:r w:rsidR="00926E56" w:rsidRPr="00896884">
              <w:rPr>
                <w:rFonts w:ascii="Times New Roman" w:hAnsi="Times New Roman" w:cs="Times New Roman"/>
                <w:bCs/>
                <w:sz w:val="22"/>
              </w:rPr>
              <w:t> = </w:t>
            </w:r>
            <w:r w:rsidRPr="00896884">
              <w:rPr>
                <w:rFonts w:ascii="Times New Roman" w:hAnsi="Times New Roman" w:cs="Times New Roman"/>
                <w:bCs/>
                <w:sz w:val="22"/>
              </w:rPr>
              <w:t>4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FBAC" w14:textId="77777777" w:rsidR="00342281" w:rsidRPr="00896884" w:rsidRDefault="007942C7" w:rsidP="007942C7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896884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="00342281" w:rsidRPr="00896884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  <w:proofErr w:type="spellEnd"/>
          </w:p>
        </w:tc>
      </w:tr>
      <w:tr w:rsidR="00342281" w:rsidRPr="00E03F29" w14:paraId="2C709E7C" w14:textId="77777777" w:rsidTr="007942C7">
        <w:trPr>
          <w:trHeight w:val="2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453B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Age, year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D3CE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5.5 ± 0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6AEA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5.4 ± 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6E33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7502E" w14:textId="77777777" w:rsidR="00342281" w:rsidRPr="00896884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896884">
              <w:rPr>
                <w:rFonts w:ascii="Times New Roman" w:hAnsi="Times New Roman" w:cs="Times New Roman"/>
                <w:sz w:val="22"/>
              </w:rPr>
              <w:t>15.3 ± 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AA4A" w14:textId="77777777" w:rsidR="00342281" w:rsidRPr="00896884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896884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342281" w:rsidRPr="00E03F29" w14:paraId="386785FC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BBC8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>BMI, kg/m</w:t>
            </w:r>
            <w:r w:rsidRPr="00E03F29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2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E577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22.2 ± 3.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B8CF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22.3 ± 3.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A7F9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77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064C" w14:textId="77777777" w:rsidR="00342281" w:rsidRPr="00896884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896884">
              <w:rPr>
                <w:rFonts w:ascii="Times New Roman" w:hAnsi="Times New Roman" w:cs="Times New Roman"/>
                <w:sz w:val="22"/>
              </w:rPr>
              <w:t>21.6 ± 2.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881C7" w14:textId="77777777" w:rsidR="00342281" w:rsidRPr="00896884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896884">
              <w:rPr>
                <w:rFonts w:ascii="Times New Roman" w:hAnsi="Times New Roman" w:cs="Times New Roman"/>
                <w:sz w:val="22"/>
              </w:rPr>
              <w:t>0.284</w:t>
            </w:r>
          </w:p>
        </w:tc>
      </w:tr>
      <w:tr w:rsidR="00342281" w:rsidRPr="00E03F29" w14:paraId="2A1AB400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BF474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>SBP, mmHg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F329" w14:textId="6D702AA3" w:rsidR="00342281" w:rsidRPr="00C21D5C" w:rsidRDefault="00342281" w:rsidP="00926E56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15.</w:t>
            </w:r>
            <w:r w:rsidR="002F053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03F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21D5C">
              <w:rPr>
                <w:rFonts w:ascii="Times New Roman" w:hAnsi="Times New Roman" w:cs="Times New Roman"/>
                <w:sz w:val="22"/>
              </w:rPr>
              <w:t>± 12.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50D2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17.5 ± 13.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77BE8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312D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13.6 ± 14.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402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447</w:t>
            </w:r>
          </w:p>
        </w:tc>
      </w:tr>
      <w:tr w:rsidR="00342281" w:rsidRPr="00E03F29" w14:paraId="5A29E6E7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3093" w14:textId="77777777" w:rsidR="00342281" w:rsidRPr="00C21D5C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C21D5C">
              <w:rPr>
                <w:rFonts w:ascii="Times New Roman" w:hAnsi="Times New Roman" w:cs="Times New Roman"/>
                <w:bCs/>
                <w:sz w:val="22"/>
              </w:rPr>
              <w:t>DBP, mmHg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C69AA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61.3 ± 7.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9F0A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63.1 ± 8.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F4E8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63EB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60.8 ± 7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4D69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680</w:t>
            </w:r>
          </w:p>
        </w:tc>
      </w:tr>
      <w:tr w:rsidR="00342281" w:rsidRPr="00E03F29" w14:paraId="082E403A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C09A8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>Fasting blood sugar, mg/d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2E6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88.0 ± 7.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CE82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88.2 ± 7.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32EF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CF44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90.3 ± 6.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58BE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049</w:t>
            </w:r>
          </w:p>
        </w:tc>
      </w:tr>
      <w:tr w:rsidR="00342281" w:rsidRPr="00E03F29" w14:paraId="0991C108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2A452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>Total cholesterol, mg/d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C0EB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46.3 ± 22.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DD32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55.8 ± 31.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9C1A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7BCA6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50.0 ± 21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0BFD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320</w:t>
            </w:r>
          </w:p>
        </w:tc>
      </w:tr>
      <w:tr w:rsidR="00342281" w:rsidRPr="00E03F29" w14:paraId="7F95DDEC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F466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Physical activity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B224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D4B0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C33F6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23DE8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DC972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281" w:rsidRPr="00E03F29" w14:paraId="445072F3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99D3" w14:textId="77777777" w:rsidR="00342281" w:rsidRPr="00E03F29" w:rsidRDefault="00342281" w:rsidP="00B74CC4">
            <w:pPr>
              <w:pStyle w:val="a3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0D7D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38 (11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B6C73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21 (20.2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2ACE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2EF10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A1B91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270</w:t>
            </w:r>
          </w:p>
        </w:tc>
      </w:tr>
      <w:tr w:rsidR="00342281" w:rsidRPr="00E03F29" w14:paraId="0FDB3966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B5FB" w14:textId="77777777" w:rsidR="00342281" w:rsidRPr="00E03F29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3F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 per week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58FD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47 (13.7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2D6F2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3 (12.5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F77A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DCF0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9FF5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281" w:rsidRPr="00E03F29" w14:paraId="5C7C9478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A4CA" w14:textId="77777777" w:rsidR="00342281" w:rsidRPr="00E03F29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3F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&lt;4 per week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D610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68 (49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073E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54 (51.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B0D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D1DF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20 (54.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2BB5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281" w:rsidRPr="00E03F29" w14:paraId="66E452F9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B801" w14:textId="77777777" w:rsidR="00342281" w:rsidRPr="00E03F29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3F2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E03F2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03F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 week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7D43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89 (26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BB6B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6 (15.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C57E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C79DF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26AB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281" w:rsidRPr="00E03F29" w14:paraId="29720460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00707" w14:textId="77777777" w:rsidR="00342281" w:rsidRPr="00E03F29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House income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78F2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E136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B3DA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A86F1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8FBC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281" w:rsidRPr="00E03F29" w14:paraId="13DABCBF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B1FE" w14:textId="77777777" w:rsidR="00342281" w:rsidRPr="00E03F29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3F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3.0 millio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0BF4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52 (20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6FB4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9 (25.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BFA9F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61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8260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12 (42.9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863D5" w14:textId="77777777" w:rsidR="00342281" w:rsidRPr="00E03F29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</w:tr>
      <w:tr w:rsidR="00E303A7" w:rsidRPr="00E303A7" w14:paraId="0DF75A8F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A11C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kern w:val="0"/>
                <w:sz w:val="22"/>
              </w:rPr>
              <w:t>3.0 -&lt;5.0 millio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921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03 (39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DA1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8 (37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641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0925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1 (39.3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F748F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0D8D7401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9EACB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E303A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5.0 million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49F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04 (40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A32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8 (37.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F72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E4F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5 (17.9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0A24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578149C0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FC6B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SHS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553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1B9C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03519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D007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957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2345C4B1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4231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FEE8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49 (71.4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9F17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68 (64.8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F3E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21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2CC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5 (61.0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AC4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E303A7" w:rsidRPr="00E303A7" w14:paraId="6292334E" w14:textId="77777777" w:rsidTr="007942C7">
        <w:trPr>
          <w:trHeight w:val="2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6F0D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Occasiona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C1AC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77 (22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B14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5 (23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2BF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4C6F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9 (22.0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2BA5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0A541A7B" w14:textId="77777777" w:rsidTr="007942C7">
        <w:trPr>
          <w:trHeight w:val="2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7136D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Regul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F92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3 (6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AAE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2 (1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1FA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8C6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7 (17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28C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55D7D066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9429" w14:textId="0A04A45E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Female adolescents (n</w:t>
            </w:r>
            <w:r w:rsidR="00926E56" w:rsidRPr="00E303A7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 = </w:t>
            </w:r>
            <w:r w:rsidRPr="00E303A7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9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BA91" w14:textId="6F226291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Normal (n</w:t>
            </w:r>
            <w:r w:rsidR="00926E56" w:rsidRPr="00E303A7">
              <w:rPr>
                <w:rFonts w:ascii="Times New Roman" w:hAnsi="Times New Roman" w:cs="Times New Roman"/>
                <w:sz w:val="22"/>
              </w:rPr>
              <w:t> = </w:t>
            </w:r>
            <w:r w:rsidRPr="00E303A7">
              <w:rPr>
                <w:rFonts w:ascii="Times New Roman" w:hAnsi="Times New Roman" w:cs="Times New Roman"/>
                <w:sz w:val="22"/>
              </w:rPr>
              <w:t>3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A2611" w14:textId="152C4C44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Mild (n</w:t>
            </w:r>
            <w:r w:rsidR="00926E56" w:rsidRPr="00E303A7">
              <w:rPr>
                <w:rFonts w:ascii="Times New Roman" w:hAnsi="Times New Roman" w:cs="Times New Roman"/>
                <w:sz w:val="22"/>
              </w:rPr>
              <w:t> = </w:t>
            </w:r>
            <w:r w:rsidRPr="00E303A7">
              <w:rPr>
                <w:rFonts w:ascii="Times New Roman" w:hAnsi="Times New Roman" w:cs="Times New Roman"/>
                <w:sz w:val="22"/>
              </w:rPr>
              <w:t>11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2867" w14:textId="77777777" w:rsidR="00342281" w:rsidRPr="00E303A7" w:rsidRDefault="007942C7" w:rsidP="007942C7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="00342281" w:rsidRPr="00E303A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1C32B" w14:textId="5F767C48" w:rsidR="00342281" w:rsidRPr="00E303A7" w:rsidRDefault="007942C7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 xml:space="preserve">Moderate to severe </w:t>
            </w:r>
            <w:r w:rsidR="00342281" w:rsidRPr="00E303A7">
              <w:rPr>
                <w:rFonts w:ascii="Times New Roman" w:hAnsi="Times New Roman" w:cs="Times New Roman"/>
                <w:sz w:val="22"/>
              </w:rPr>
              <w:t>(n</w:t>
            </w:r>
            <w:r w:rsidR="00926E56" w:rsidRPr="00E303A7">
              <w:rPr>
                <w:rFonts w:ascii="Times New Roman" w:hAnsi="Times New Roman" w:cs="Times New Roman"/>
                <w:sz w:val="22"/>
              </w:rPr>
              <w:t> = </w:t>
            </w:r>
            <w:r w:rsidR="00342281" w:rsidRPr="00E303A7">
              <w:rPr>
                <w:rFonts w:ascii="Times New Roman" w:hAnsi="Times New Roman" w:cs="Times New Roman"/>
                <w:sz w:val="22"/>
              </w:rPr>
              <w:t>5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3AF6" w14:textId="77777777" w:rsidR="00342281" w:rsidRPr="00E303A7" w:rsidRDefault="007942C7" w:rsidP="007942C7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303A7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="00342281" w:rsidRPr="00E303A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  <w:proofErr w:type="spellEnd"/>
          </w:p>
        </w:tc>
      </w:tr>
      <w:tr w:rsidR="00E303A7" w:rsidRPr="00E303A7" w14:paraId="391BE25F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BB82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 xml:space="preserve">Age, year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05DFF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5.4 ± 0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E2A51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5.4 ± 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A96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433E17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5.4 ± 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CD4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974</w:t>
            </w:r>
          </w:p>
        </w:tc>
      </w:tr>
      <w:tr w:rsidR="00E303A7" w:rsidRPr="00E303A7" w14:paraId="177769BC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7DC83358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BMI, kg/m</w:t>
            </w:r>
            <w:r w:rsidRPr="00E303A7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2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66B93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1.2 ± 2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DB815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1.2 ± 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CC53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96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2678D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1.4 ± 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7A4B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579</w:t>
            </w:r>
          </w:p>
        </w:tc>
      </w:tr>
      <w:tr w:rsidR="00E303A7" w:rsidRPr="00E303A7" w14:paraId="78DAE35B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B2015EE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SBP, mmH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F633F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04.1 ± 10.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35334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04.8 ± 1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FDC20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6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0A459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04.8 ± 1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1C75A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637</w:t>
            </w:r>
          </w:p>
        </w:tc>
      </w:tr>
      <w:tr w:rsidR="00E303A7" w:rsidRPr="00E303A7" w14:paraId="1DB150A6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05109C8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DBP, mmH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F0EA8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60.2 ± 7.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628269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60.7 ± 7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31A29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5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36D698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60.7 ± 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D33BFE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613</w:t>
            </w:r>
          </w:p>
        </w:tc>
      </w:tr>
      <w:tr w:rsidR="00E303A7" w:rsidRPr="00E303A7" w14:paraId="18DD6BAE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66FADD2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Fasting blood sugar, mg/d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6C2FFF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86.1 ± 6.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7A3A4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86.5 ± 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19A9C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56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92184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86.8 ± 6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BAE48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468</w:t>
            </w:r>
          </w:p>
        </w:tc>
      </w:tr>
      <w:tr w:rsidR="00E303A7" w:rsidRPr="00E303A7" w14:paraId="48F2629A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178AFE2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Total cholesterol, mg/d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00110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63.0 ± 26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99D53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59.3 ± 25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949F1E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2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A909B7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64.9 ± 25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6A27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615</w:t>
            </w:r>
          </w:p>
        </w:tc>
      </w:tr>
      <w:tr w:rsidR="00E303A7" w:rsidRPr="00E303A7" w14:paraId="19925617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5BD8577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Physical activit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B5DFB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53BC15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3343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D7F45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62BF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32125F27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DFD6748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6FEE1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86 (27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0E3715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7 (25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640017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6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64359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5 (2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67D2E5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E303A7" w:rsidRPr="00E303A7" w14:paraId="55B00184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5D92B58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kern w:val="0"/>
                <w:sz w:val="22"/>
              </w:rPr>
              <w:t>&lt;2 per wee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60901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8 (5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84498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6 (5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066A7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2FDCB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33C8E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4E98DFA1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C37017D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kern w:val="0"/>
                <w:sz w:val="22"/>
              </w:rPr>
              <w:t>2-&lt;4 per wee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40FEC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80 (57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7A5D5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58 (54.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5B14DE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3C48B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8 (53.9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BE539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27D8E02C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9C80A4A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E303A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E303A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er wee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3F9AD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32 (10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2306E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6 (15.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CD015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B8771E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9 (17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E629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6D382AC8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61CBCFE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 xml:space="preserve">House income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8B4147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5414F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B41459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7DA06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E816F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475D40D7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ECE21FC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kern w:val="0"/>
                <w:sz w:val="22"/>
              </w:rPr>
              <w:t>&lt;3.0 mill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FA922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40 (16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C567D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0 (23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2E5BA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2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7E214F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1 (28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083C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235</w:t>
            </w:r>
          </w:p>
        </w:tc>
      </w:tr>
      <w:tr w:rsidR="00E303A7" w:rsidRPr="00E303A7" w14:paraId="7D8E5AD2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F8D4B20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/>
                <w:kern w:val="0"/>
                <w:sz w:val="22"/>
              </w:rPr>
              <w:t>3.0 -&lt;5.0 mill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87EE5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14 (47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CFE9D4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32 (38.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4A62E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C004B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6 (41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0C19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1FFA341D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93F1C41" w14:textId="77777777" w:rsidR="00342281" w:rsidRPr="00E303A7" w:rsidRDefault="00342281" w:rsidP="00B74CC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303A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E303A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5.0 million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2BCE17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84 (35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8E387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32 (38.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18636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AB29A8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2 (30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6A02C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7A3DF1CD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ADF481" w14:textId="77777777" w:rsidR="00342281" w:rsidRPr="00E303A7" w:rsidRDefault="00342281" w:rsidP="00B74CC4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SHS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89ED0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E5607A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710FD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78F04A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A70A2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2671E008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2520A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C21A2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99 (60.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33AA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65 (58.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E719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785B90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6 (48.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D758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0.162</w:t>
            </w:r>
          </w:p>
        </w:tc>
      </w:tr>
      <w:tr w:rsidR="00E303A7" w:rsidRPr="00E303A7" w14:paraId="4CC95518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C6AA5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Occasion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8430AD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78 (23.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4C5D0C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28 (25.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9A8D66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2F353B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9 (35.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9F499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3A7" w:rsidRPr="00E303A7" w14:paraId="5EA37012" w14:textId="77777777" w:rsidTr="007942C7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4672" w14:textId="77777777" w:rsidR="00342281" w:rsidRPr="00E303A7" w:rsidRDefault="00342281" w:rsidP="00B74CC4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Regula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55D41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52 (15.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75848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18 (16.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2C1E8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5D5F3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9 (16.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77A2" w14:textId="77777777" w:rsidR="00342281" w:rsidRPr="00E303A7" w:rsidRDefault="00342281" w:rsidP="00B74CC4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F0F43DF" w14:textId="77777777" w:rsidR="00342281" w:rsidRPr="00E303A7" w:rsidRDefault="00342281" w:rsidP="00342281">
      <w:pPr>
        <w:pStyle w:val="a3"/>
        <w:rPr>
          <w:rFonts w:ascii="Times New Roman" w:hAnsi="Times New Roman" w:cs="Times New Roman"/>
          <w:szCs w:val="20"/>
        </w:rPr>
      </w:pPr>
      <w:r w:rsidRPr="00E303A7">
        <w:rPr>
          <w:rFonts w:ascii="Times New Roman" w:hAnsi="Times New Roman" w:cs="Times New Roman"/>
          <w:szCs w:val="20"/>
        </w:rPr>
        <w:t>Data expressed as mean ± standard deviation or number (%)</w:t>
      </w:r>
    </w:p>
    <w:p w14:paraId="47AB99FA" w14:textId="77777777" w:rsidR="00342281" w:rsidRPr="00E303A7" w:rsidRDefault="00342281" w:rsidP="00342281">
      <w:pPr>
        <w:pStyle w:val="a3"/>
        <w:rPr>
          <w:rFonts w:ascii="Times New Roman" w:hAnsi="Times New Roman" w:cs="Times New Roman"/>
          <w:szCs w:val="20"/>
        </w:rPr>
      </w:pPr>
      <w:r w:rsidRPr="00E303A7">
        <w:rPr>
          <w:rFonts w:ascii="Times New Roman" w:hAnsi="Times New Roman" w:cs="Times New Roman"/>
          <w:szCs w:val="20"/>
        </w:rPr>
        <w:t>BMI, Body mass index; SBP, Systolic blood pressure; DBP, Diastolic blood pressure; SHSE, Secondhand smoke exposure</w:t>
      </w:r>
    </w:p>
    <w:p w14:paraId="1D3EEF1A" w14:textId="77777777" w:rsidR="00342281" w:rsidRPr="00E303A7" w:rsidRDefault="00342281" w:rsidP="00342281">
      <w:pPr>
        <w:pStyle w:val="a3"/>
        <w:rPr>
          <w:rFonts w:ascii="Times New Roman" w:hAnsi="Times New Roman" w:cs="Times New Roman"/>
          <w:szCs w:val="20"/>
        </w:rPr>
      </w:pPr>
      <w:proofErr w:type="gramStart"/>
      <w:r w:rsidRPr="00E303A7">
        <w:rPr>
          <w:rFonts w:ascii="Times New Roman" w:hAnsi="Times New Roman" w:cs="Times New Roman"/>
          <w:szCs w:val="20"/>
        </w:rPr>
        <w:t>a</w:t>
      </w:r>
      <w:proofErr w:type="gramEnd"/>
      <w:r w:rsidRPr="00E303A7">
        <w:rPr>
          <w:rFonts w:ascii="Times New Roman" w:hAnsi="Times New Roman" w:cs="Times New Roman"/>
          <w:szCs w:val="20"/>
        </w:rPr>
        <w:t>: Normal vs. mild</w:t>
      </w:r>
    </w:p>
    <w:p w14:paraId="126785C6" w14:textId="642E1E15" w:rsidR="00342281" w:rsidRPr="00E303A7" w:rsidRDefault="00342281" w:rsidP="00342281">
      <w:pPr>
        <w:pStyle w:val="a3"/>
        <w:rPr>
          <w:rFonts w:ascii="Times New Roman" w:hAnsi="Times New Roman" w:cs="Times New Roman"/>
          <w:szCs w:val="20"/>
        </w:rPr>
      </w:pPr>
      <w:proofErr w:type="gramStart"/>
      <w:r w:rsidRPr="00E303A7">
        <w:rPr>
          <w:rFonts w:ascii="Times New Roman" w:hAnsi="Times New Roman" w:cs="Times New Roman"/>
          <w:szCs w:val="20"/>
        </w:rPr>
        <w:t>b</w:t>
      </w:r>
      <w:proofErr w:type="gramEnd"/>
      <w:r w:rsidRPr="00E303A7">
        <w:rPr>
          <w:rFonts w:ascii="Times New Roman" w:hAnsi="Times New Roman" w:cs="Times New Roman"/>
          <w:szCs w:val="20"/>
        </w:rPr>
        <w:t>: Normal vs. moderate or severe depressive symptom</w:t>
      </w:r>
      <w:r w:rsidR="00C6301F" w:rsidRPr="00E303A7">
        <w:rPr>
          <w:rFonts w:ascii="Times New Roman" w:hAnsi="Times New Roman" w:cs="Times New Roman"/>
          <w:szCs w:val="20"/>
        </w:rPr>
        <w:t>s</w:t>
      </w:r>
    </w:p>
    <w:p w14:paraId="2883C1CA" w14:textId="56572567" w:rsidR="00342281" w:rsidRPr="00E303A7" w:rsidRDefault="0034228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42281" w:rsidRPr="00E303A7" w:rsidSect="005E051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8691A0" w15:done="0"/>
  <w15:commentEx w15:paraId="5A8D6B4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8F9F8" w14:textId="77777777" w:rsidR="00AA77D7" w:rsidRDefault="00AA77D7" w:rsidP="00B26A60">
      <w:pPr>
        <w:spacing w:after="0" w:line="240" w:lineRule="auto"/>
      </w:pPr>
      <w:r>
        <w:separator/>
      </w:r>
    </w:p>
  </w:endnote>
  <w:endnote w:type="continuationSeparator" w:id="0">
    <w:p w14:paraId="0AA6D409" w14:textId="77777777" w:rsidR="00AA77D7" w:rsidRDefault="00AA77D7" w:rsidP="00B26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93E4D" w14:textId="77777777" w:rsidR="00AA77D7" w:rsidRDefault="00AA77D7" w:rsidP="00B26A60">
      <w:pPr>
        <w:spacing w:after="0" w:line="240" w:lineRule="auto"/>
      </w:pPr>
      <w:r>
        <w:separator/>
      </w:r>
    </w:p>
  </w:footnote>
  <w:footnote w:type="continuationSeparator" w:id="0">
    <w:p w14:paraId="1A930292" w14:textId="77777777" w:rsidR="00AA77D7" w:rsidRDefault="00AA77D7" w:rsidP="00B26A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becca M. Love La Londe">
    <w15:presenceInfo w15:providerId="AD" w15:userId="S-1-5-21-1229272821-706699826-839522115-16977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325"/>
    <w:rsid w:val="00032D55"/>
    <w:rsid w:val="00057D2D"/>
    <w:rsid w:val="00121F52"/>
    <w:rsid w:val="002A044C"/>
    <w:rsid w:val="002B4009"/>
    <w:rsid w:val="002F053D"/>
    <w:rsid w:val="00342281"/>
    <w:rsid w:val="003C587D"/>
    <w:rsid w:val="00410D11"/>
    <w:rsid w:val="004321B3"/>
    <w:rsid w:val="004D2E40"/>
    <w:rsid w:val="004E6C5A"/>
    <w:rsid w:val="00590F43"/>
    <w:rsid w:val="005A0690"/>
    <w:rsid w:val="006D6918"/>
    <w:rsid w:val="00780F1E"/>
    <w:rsid w:val="007942C7"/>
    <w:rsid w:val="007B60B1"/>
    <w:rsid w:val="00896884"/>
    <w:rsid w:val="00926E56"/>
    <w:rsid w:val="009F0063"/>
    <w:rsid w:val="009F2F41"/>
    <w:rsid w:val="00A03E94"/>
    <w:rsid w:val="00AA77D7"/>
    <w:rsid w:val="00B26A60"/>
    <w:rsid w:val="00B97366"/>
    <w:rsid w:val="00C21D5C"/>
    <w:rsid w:val="00C6301F"/>
    <w:rsid w:val="00CA0325"/>
    <w:rsid w:val="00CE528F"/>
    <w:rsid w:val="00DB5F59"/>
    <w:rsid w:val="00E03F29"/>
    <w:rsid w:val="00E303A7"/>
    <w:rsid w:val="00E46081"/>
    <w:rsid w:val="00EB128F"/>
    <w:rsid w:val="00EF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71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3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A032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6A60"/>
  </w:style>
  <w:style w:type="paragraph" w:styleId="a5">
    <w:name w:val="footer"/>
    <w:basedOn w:val="a"/>
    <w:link w:val="Char0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6A60"/>
  </w:style>
  <w:style w:type="character" w:styleId="a6">
    <w:name w:val="annotation reference"/>
    <w:basedOn w:val="a0"/>
    <w:uiPriority w:val="99"/>
    <w:semiHidden/>
    <w:unhideWhenUsed/>
    <w:rsid w:val="00E460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460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4608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4608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608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460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4608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3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A032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6A60"/>
  </w:style>
  <w:style w:type="paragraph" w:styleId="a5">
    <w:name w:val="footer"/>
    <w:basedOn w:val="a"/>
    <w:link w:val="Char0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6A60"/>
  </w:style>
  <w:style w:type="character" w:styleId="a6">
    <w:name w:val="annotation reference"/>
    <w:basedOn w:val="a0"/>
    <w:uiPriority w:val="99"/>
    <w:semiHidden/>
    <w:unhideWhenUsed/>
    <w:rsid w:val="00E460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460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4608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4608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608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460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460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A5DD92-35FD-4FEE-9129-C5E2CC76E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0T09:07:00Z</dcterms:created>
  <dcterms:modified xsi:type="dcterms:W3CDTF">2016-12-10T09:07:00Z</dcterms:modified>
</cp:coreProperties>
</file>